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641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1844"/>
        <w:gridCol w:w="297"/>
        <w:gridCol w:w="553"/>
        <w:gridCol w:w="161"/>
        <w:gridCol w:w="548"/>
        <w:gridCol w:w="160"/>
        <w:gridCol w:w="690"/>
        <w:gridCol w:w="854"/>
        <w:gridCol w:w="847"/>
        <w:gridCol w:w="851"/>
        <w:gridCol w:w="853"/>
        <w:gridCol w:w="281"/>
        <w:gridCol w:w="283"/>
        <w:gridCol w:w="851"/>
        <w:gridCol w:w="718"/>
        <w:gridCol w:w="844"/>
        <w:gridCol w:w="6"/>
      </w:tblGrid>
      <w:tr w:rsidR="003A763A" w:rsidRPr="000269D8" w14:paraId="76C0A685" w14:textId="77777777" w:rsidTr="00AF3459">
        <w:trPr>
          <w:gridAfter w:val="1"/>
          <w:wAfter w:w="6" w:type="dxa"/>
          <w:trHeight w:val="320"/>
        </w:trPr>
        <w:tc>
          <w:tcPr>
            <w:tcW w:w="18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D035DA" w14:textId="77777777" w:rsidR="003A763A" w:rsidRPr="000269D8" w:rsidRDefault="003A763A" w:rsidP="00917B9B">
            <w:pPr>
              <w:spacing w:line="480" w:lineRule="auto"/>
              <w:ind w:hanging="107"/>
              <w:jc w:val="center"/>
              <w:rPr>
                <w:b/>
                <w:bCs/>
                <w:color w:val="000000"/>
              </w:rPr>
            </w:pPr>
            <w:r w:rsidRPr="000269D8">
              <w:rPr>
                <w:b/>
                <w:bCs/>
                <w:color w:val="000000"/>
              </w:rPr>
              <w:t>Resp</w:t>
            </w:r>
            <w:r>
              <w:rPr>
                <w:b/>
                <w:bCs/>
                <w:color w:val="000000"/>
              </w:rPr>
              <w:t>onse variables</w:t>
            </w:r>
          </w:p>
        </w:tc>
        <w:tc>
          <w:tcPr>
            <w:tcW w:w="2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AEDFCF" w14:textId="77777777" w:rsidR="003A763A" w:rsidRPr="000269D8" w:rsidRDefault="003A763A" w:rsidP="00917B9B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CCEC87" w14:textId="77777777" w:rsidR="003A763A" w:rsidRPr="000269D8" w:rsidRDefault="003A763A" w:rsidP="00917B9B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9AD933" w14:textId="77777777" w:rsidR="003A763A" w:rsidRPr="000269D8" w:rsidRDefault="003A763A" w:rsidP="00917B9B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09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516A" w14:textId="77777777" w:rsidR="003A763A" w:rsidRPr="000269D8" w:rsidRDefault="003A763A" w:rsidP="00917B9B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269D8">
              <w:rPr>
                <w:b/>
                <w:bCs/>
                <w:color w:val="000000"/>
              </w:rPr>
              <w:t>Parameters</w:t>
            </w:r>
          </w:p>
        </w:tc>
        <w:tc>
          <w:tcPr>
            <w:tcW w:w="2977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522E" w14:textId="77777777" w:rsidR="003A763A" w:rsidRPr="000269D8" w:rsidRDefault="003A763A" w:rsidP="00917B9B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</w:tr>
      <w:tr w:rsidR="00AF3459" w:rsidRPr="000269D8" w14:paraId="26B015F7" w14:textId="77777777" w:rsidTr="00AF3459">
        <w:trPr>
          <w:trHeight w:val="320"/>
        </w:trPr>
        <w:tc>
          <w:tcPr>
            <w:tcW w:w="18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C1273D" w14:textId="77777777" w:rsidR="003A763A" w:rsidRPr="000269D8" w:rsidRDefault="003A763A" w:rsidP="00917B9B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B30CB" w14:textId="7665F1D2" w:rsidR="003A763A" w:rsidRPr="00A84C73" w:rsidRDefault="003A763A" w:rsidP="00917B9B">
            <w:pPr>
              <w:spacing w:line="480" w:lineRule="auto"/>
              <w:ind w:right="-182" w:hanging="105"/>
              <w:rPr>
                <w:iCs/>
                <w:color w:val="000000"/>
              </w:rPr>
            </w:pPr>
            <w:r w:rsidRPr="00A84C73">
              <w:rPr>
                <w:iCs/>
                <w:color w:val="000000"/>
              </w:rPr>
              <w:t>Int</w:t>
            </w:r>
            <w:r w:rsidR="00AF3459">
              <w:rPr>
                <w:iCs/>
                <w:color w:val="000000"/>
              </w:rPr>
              <w:t>ercept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5BA939" w14:textId="77777777" w:rsidR="003A763A" w:rsidRPr="00027414" w:rsidRDefault="003A763A" w:rsidP="00917B9B">
            <w:pPr>
              <w:spacing w:line="480" w:lineRule="auto"/>
              <w:ind w:right="-283"/>
              <w:jc w:val="center"/>
              <w:rPr>
                <w:smallCaps/>
              </w:rPr>
            </w:pPr>
            <w:r>
              <w:rPr>
                <w:smallCaps/>
              </w:rPr>
              <w:t>Ag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7C280" w14:textId="118D2ABF" w:rsidR="003A763A" w:rsidRPr="00E81EFF" w:rsidRDefault="00AF3459" w:rsidP="00917B9B">
            <w:pPr>
              <w:spacing w:line="480" w:lineRule="auto"/>
              <w:ind w:right="-283"/>
              <w:rPr>
                <w:i/>
                <w:color w:val="000000" w:themeColor="text1"/>
              </w:rPr>
            </w:pPr>
            <w:r>
              <w:rPr>
                <w:smallCaps/>
              </w:rPr>
              <w:t xml:space="preserve">  </w:t>
            </w:r>
            <w:r w:rsidR="003A763A" w:rsidRPr="00027414">
              <w:rPr>
                <w:smallCaps/>
              </w:rPr>
              <w:t>Burn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D9DAF" w14:textId="77777777" w:rsidR="003A763A" w:rsidRPr="00E81EFF" w:rsidRDefault="003A763A" w:rsidP="00917B9B">
            <w:pPr>
              <w:spacing w:line="480" w:lineRule="auto"/>
              <w:jc w:val="center"/>
              <w:rPr>
                <w:i/>
                <w:color w:val="000000" w:themeColor="text1"/>
              </w:rPr>
            </w:pPr>
            <w:r w:rsidRPr="00027414">
              <w:rPr>
                <w:smallCaps/>
              </w:rPr>
              <w:t>Area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474613" w14:textId="77777777" w:rsidR="003A763A" w:rsidRPr="00027414" w:rsidRDefault="003A763A" w:rsidP="00917B9B">
            <w:pPr>
              <w:spacing w:line="480" w:lineRule="auto"/>
              <w:ind w:hanging="177"/>
              <w:jc w:val="center"/>
              <w:rPr>
                <w:smallCaps/>
              </w:rPr>
            </w:pPr>
            <w:r w:rsidRPr="00027414">
              <w:rPr>
                <w:smallCaps/>
              </w:rPr>
              <w:t>Area</w:t>
            </w:r>
            <w:r w:rsidRPr="0021187C">
              <w:rPr>
                <w:smallCaps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81859" w14:textId="77777777" w:rsidR="003A763A" w:rsidRPr="00E81EFF" w:rsidRDefault="003A763A" w:rsidP="00917B9B">
            <w:pPr>
              <w:spacing w:line="480" w:lineRule="auto"/>
              <w:jc w:val="center"/>
              <w:rPr>
                <w:i/>
                <w:color w:val="000000" w:themeColor="text1"/>
              </w:rPr>
            </w:pPr>
            <w:r w:rsidRPr="00027414">
              <w:rPr>
                <w:smallCaps/>
              </w:rPr>
              <w:t>Prox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AF92D" w14:textId="77777777" w:rsidR="003A763A" w:rsidRPr="00C74B66" w:rsidRDefault="003A763A" w:rsidP="00917B9B">
            <w:pPr>
              <w:spacing w:line="480" w:lineRule="auto"/>
              <w:ind w:right="-149" w:hanging="65"/>
              <w:jc w:val="center"/>
              <w:rPr>
                <w:i/>
                <w:color w:val="000000"/>
              </w:rPr>
            </w:pPr>
            <w:r w:rsidRPr="00027414">
              <w:rPr>
                <w:smallCaps/>
              </w:rPr>
              <w:t>Matrix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26344E" w14:textId="77777777" w:rsidR="003A763A" w:rsidRPr="000269D8" w:rsidRDefault="003A763A" w:rsidP="00917B9B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K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B138AD" w14:textId="77777777" w:rsidR="003A763A" w:rsidRPr="00D525A0" w:rsidRDefault="003A763A" w:rsidP="00917B9B">
            <w:pPr>
              <w:spacing w:line="480" w:lineRule="auto"/>
              <w:ind w:right="-335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</w:t>
            </w:r>
            <w:proofErr w:type="spellStart"/>
            <w:r>
              <w:rPr>
                <w:b/>
                <w:bCs/>
                <w:color w:val="000000"/>
              </w:rPr>
              <w:t>AIC</w:t>
            </w:r>
            <w:r w:rsidRPr="00D525A0">
              <w:rPr>
                <w:b/>
                <w:bCs/>
                <w:color w:val="00000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D8225B" w14:textId="77777777" w:rsidR="003A763A" w:rsidRPr="000269D8" w:rsidRDefault="003A763A" w:rsidP="00917B9B">
            <w:pPr>
              <w:spacing w:line="480" w:lineRule="auto"/>
              <w:ind w:right="-406" w:hanging="385"/>
              <w:jc w:val="center"/>
              <w:rPr>
                <w:b/>
                <w:bCs/>
                <w:color w:val="000000"/>
              </w:rPr>
            </w:pPr>
            <w:proofErr w:type="spellStart"/>
            <w:r w:rsidRPr="000269D8">
              <w:rPr>
                <w:b/>
                <w:bCs/>
                <w:color w:val="000000"/>
              </w:rPr>
              <w:t>ΔAIC</w:t>
            </w:r>
            <w:r w:rsidRPr="00D525A0">
              <w:rPr>
                <w:b/>
                <w:bCs/>
                <w:color w:val="00000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85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AAFCC6" w14:textId="77777777" w:rsidR="003A763A" w:rsidRPr="000269D8" w:rsidRDefault="003A763A" w:rsidP="00917B9B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sym w:font="Symbol" w:char="F077"/>
            </w:r>
            <w:r w:rsidRPr="000269D8">
              <w:rPr>
                <w:b/>
                <w:bCs/>
                <w:color w:val="000000"/>
                <w:vertAlign w:val="subscript"/>
              </w:rPr>
              <w:t>i</w:t>
            </w:r>
          </w:p>
        </w:tc>
      </w:tr>
      <w:tr w:rsidR="00AF3459" w:rsidRPr="000269D8" w14:paraId="63C96C8A" w14:textId="77777777" w:rsidTr="00AF3459">
        <w:trPr>
          <w:trHeight w:val="320"/>
        </w:trPr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7CFF" w14:textId="77777777" w:rsidR="003A763A" w:rsidRPr="00A84C73" w:rsidRDefault="003A763A" w:rsidP="00917B9B">
            <w:pPr>
              <w:spacing w:line="480" w:lineRule="auto"/>
              <w:rPr>
                <w:b/>
                <w:bCs/>
              </w:rPr>
            </w:pPr>
            <w:r w:rsidRPr="00A84C73">
              <w:rPr>
                <w:b/>
                <w:bCs/>
                <w:color w:val="000000"/>
              </w:rPr>
              <w:t>Species richness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31B6D" w14:textId="39DF63CA" w:rsidR="003A763A" w:rsidRPr="000269D8" w:rsidRDefault="003A763A" w:rsidP="00917B9B">
            <w:pPr>
              <w:spacing w:line="480" w:lineRule="auto"/>
              <w:ind w:hanging="335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 w:rsidR="00AF3459">
              <w:rPr>
                <w:color w:val="000000"/>
              </w:rPr>
              <w:t>.0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9007CE" w14:textId="77777777" w:rsidR="003A763A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83032" w14:textId="77777777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16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DB724" w14:textId="77777777" w:rsidR="003A763A" w:rsidRPr="000269D8" w:rsidRDefault="003A763A" w:rsidP="00917B9B">
            <w:pPr>
              <w:spacing w:line="480" w:lineRule="auto"/>
              <w:jc w:val="right"/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2557DD23" w14:textId="77777777" w:rsidR="003A763A" w:rsidRDefault="003A763A" w:rsidP="00917B9B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B4143" w14:textId="2705557D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</w:t>
            </w:r>
            <w:r w:rsidR="00AF3459">
              <w:rPr>
                <w:color w:val="000000"/>
              </w:rPr>
              <w:t>16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36E00" w14:textId="4A16AD7C" w:rsidR="003A763A" w:rsidRPr="000269D8" w:rsidRDefault="003A763A" w:rsidP="00917B9B">
            <w:pPr>
              <w:spacing w:line="480" w:lineRule="auto"/>
              <w:jc w:val="right"/>
            </w:pPr>
            <w:r>
              <w:t xml:space="preserve"> </w:t>
            </w:r>
            <w:r>
              <w:rPr>
                <w:rFonts w:eastAsia="MS Mincho"/>
              </w:rPr>
              <w:t>–</w:t>
            </w:r>
            <w:r>
              <w:t>1.</w:t>
            </w:r>
            <w:r w:rsidR="00AF3459">
              <w:t>2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FB47D" w14:textId="77777777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C0BFB" w14:textId="1CB5C1D2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  <w:r w:rsidR="00AF3459">
              <w:rPr>
                <w:color w:val="000000"/>
              </w:rPr>
              <w:t>7</w:t>
            </w:r>
            <w:r>
              <w:rPr>
                <w:color w:val="000000"/>
              </w:rPr>
              <w:t>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47D97" w14:textId="77777777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2E8CA" w14:textId="67FCE5D6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  <w:r w:rsidR="00AF3459">
              <w:rPr>
                <w:color w:val="000000"/>
              </w:rPr>
              <w:t>60</w:t>
            </w:r>
          </w:p>
        </w:tc>
      </w:tr>
      <w:tr w:rsidR="00AF3459" w:rsidRPr="000269D8" w14:paraId="42C641FA" w14:textId="77777777" w:rsidTr="00AF3459">
        <w:trPr>
          <w:trHeight w:val="320"/>
        </w:trPr>
        <w:tc>
          <w:tcPr>
            <w:tcW w:w="184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DE59" w14:textId="77777777" w:rsidR="003A763A" w:rsidRPr="00A84C73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FCB9C" w14:textId="5A2AD0B4" w:rsidR="003A763A" w:rsidRPr="000269D8" w:rsidRDefault="003A763A" w:rsidP="00917B9B">
            <w:pPr>
              <w:spacing w:line="480" w:lineRule="auto"/>
              <w:ind w:hanging="335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 w:rsidR="00AF3459">
              <w:rPr>
                <w:color w:val="000000"/>
              </w:rPr>
              <w:t>.0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72D9E5" w14:textId="77777777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DDED6" w14:textId="77777777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A9DDE" w14:textId="77777777" w:rsidR="003A763A" w:rsidRPr="000269D8" w:rsidRDefault="003A763A" w:rsidP="00917B9B">
            <w:pPr>
              <w:spacing w:line="480" w:lineRule="auto"/>
              <w:jc w:val="right"/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4E873D97" w14:textId="77777777" w:rsidR="003A763A" w:rsidRDefault="003A763A" w:rsidP="00917B9B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2B1EF" w14:textId="218E25AD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</w:t>
            </w:r>
            <w:r w:rsidR="00AF3459">
              <w:rPr>
                <w:color w:val="000000"/>
              </w:rPr>
              <w:t>83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0DCC4" w14:textId="6C49A890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rFonts w:eastAsia="MS Mincho"/>
              </w:rPr>
              <w:t>–</w:t>
            </w:r>
            <w:r>
              <w:rPr>
                <w:color w:val="000000"/>
              </w:rPr>
              <w:t>1.</w:t>
            </w:r>
            <w:r w:rsidR="00AF3459">
              <w:rPr>
                <w:color w:val="000000"/>
              </w:rPr>
              <w:t>6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214DC" w14:textId="77777777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7049B" w14:textId="69CBA80D" w:rsidR="003A763A" w:rsidRPr="000269D8" w:rsidRDefault="00AF3459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9.4</w:t>
            </w:r>
            <w:bookmarkStart w:id="0" w:name="_GoBack"/>
            <w:bookmarkEnd w:id="0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86920" w14:textId="5471F5E1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</w:t>
            </w:r>
            <w:r w:rsidR="00AF3459">
              <w:rPr>
                <w:color w:val="000000"/>
              </w:rPr>
              <w:t>6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5E105" w14:textId="5B6A4CA0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13</w:t>
            </w:r>
            <w:r w:rsidR="00AF3459">
              <w:rPr>
                <w:color w:val="000000"/>
              </w:rPr>
              <w:t>3</w:t>
            </w:r>
          </w:p>
        </w:tc>
      </w:tr>
      <w:tr w:rsidR="00AF3459" w:rsidRPr="000269D8" w14:paraId="04EDF125" w14:textId="77777777" w:rsidTr="00AF3459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E066" w14:textId="77777777" w:rsidR="003A763A" w:rsidRPr="00A84C73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 w:rsidRPr="00A84C73">
              <w:rPr>
                <w:color w:val="000000"/>
              </w:rPr>
              <w:t>(null m.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674F5" w14:textId="1F3D8611" w:rsidR="003A763A" w:rsidRPr="000269D8" w:rsidRDefault="003A763A" w:rsidP="00917B9B">
            <w:pPr>
              <w:spacing w:line="480" w:lineRule="auto"/>
              <w:ind w:hanging="335"/>
              <w:jc w:val="right"/>
              <w:rPr>
                <w:color w:val="000000"/>
              </w:rPr>
            </w:pPr>
            <w:r>
              <w:rPr>
                <w:color w:val="000000"/>
              </w:rPr>
              <w:t>10.</w:t>
            </w:r>
            <w:r w:rsidR="00AF3459">
              <w:rPr>
                <w:color w:val="000000"/>
              </w:rPr>
              <w:t>0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1B4EB" w14:textId="77777777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B67403" w14:textId="77777777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8D6C5B" w14:textId="77777777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2D406" w14:textId="77777777" w:rsidR="003A763A" w:rsidRPr="000269D8" w:rsidRDefault="003A763A" w:rsidP="00917B9B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0CB269" w14:textId="77777777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2543E0" w14:textId="77777777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9F17F" w14:textId="77777777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25832" w14:textId="4337019A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  <w:r w:rsidR="00AF3459">
              <w:rPr>
                <w:color w:val="000000"/>
              </w:rPr>
              <w:t>5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E65D0" w14:textId="688EEB9B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</w:t>
            </w:r>
            <w:r w:rsidR="00AF3459">
              <w:rPr>
                <w:color w:val="000000"/>
              </w:rPr>
              <w:t>4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49968" w14:textId="77777777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</w:tr>
      <w:tr w:rsidR="00AF3459" w:rsidRPr="000269D8" w14:paraId="44A5264F" w14:textId="77777777" w:rsidTr="00AF3459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8BB0F" w14:textId="77777777" w:rsidR="003A763A" w:rsidRPr="00A84C73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 w:rsidRPr="00A84C73">
              <w:rPr>
                <w:color w:val="000000"/>
              </w:rPr>
              <w:t>RI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3D0523" w14:textId="77777777" w:rsidR="003A763A" w:rsidRPr="000269D8" w:rsidRDefault="003A763A" w:rsidP="00917B9B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B15FC" w14:textId="77777777" w:rsidR="003A763A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875190" w14:textId="0C98F7A7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AF3459">
              <w:rPr>
                <w:color w:val="000000"/>
              </w:rPr>
              <w:t>7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510C88" w14:textId="77777777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A83C4" w14:textId="77777777" w:rsidR="003A763A" w:rsidRDefault="003A763A" w:rsidP="00917B9B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7DBF2F" w14:textId="77777777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1C44C4" w14:textId="77777777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86F31D" w14:textId="77777777" w:rsidR="003A763A" w:rsidRPr="000269D8" w:rsidRDefault="003A763A" w:rsidP="00917B9B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296631" w14:textId="77777777" w:rsidR="003A763A" w:rsidRPr="000269D8" w:rsidRDefault="003A763A" w:rsidP="00917B9B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424AA7" w14:textId="77777777" w:rsidR="003A763A" w:rsidRPr="000269D8" w:rsidRDefault="003A763A" w:rsidP="00917B9B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36D564" w14:textId="77777777" w:rsidR="003A763A" w:rsidRPr="000269D8" w:rsidRDefault="003A763A" w:rsidP="00917B9B">
            <w:pPr>
              <w:spacing w:line="480" w:lineRule="auto"/>
              <w:rPr>
                <w:color w:val="000000"/>
              </w:rPr>
            </w:pPr>
          </w:p>
        </w:tc>
      </w:tr>
      <w:tr w:rsidR="00AF3459" w:rsidRPr="000269D8" w14:paraId="37298D35" w14:textId="77777777" w:rsidTr="00AF3459">
        <w:trPr>
          <w:trHeight w:val="320"/>
        </w:trPr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BB7B65" w14:textId="77777777" w:rsidR="003A763A" w:rsidRPr="00A84C73" w:rsidRDefault="003A763A" w:rsidP="00917B9B">
            <w:pPr>
              <w:spacing w:line="480" w:lineRule="auto"/>
              <w:rPr>
                <w:b/>
                <w:bCs/>
              </w:rPr>
            </w:pPr>
            <w:r w:rsidRPr="00A84C73">
              <w:rPr>
                <w:b/>
                <w:bCs/>
              </w:rPr>
              <w:t xml:space="preserve">Species abundance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98B3C" w14:textId="783D6C08" w:rsidR="003A763A" w:rsidRPr="000269D8" w:rsidRDefault="003A763A" w:rsidP="00917B9B">
            <w:pPr>
              <w:spacing w:line="480" w:lineRule="auto"/>
              <w:ind w:hanging="335"/>
              <w:jc w:val="right"/>
              <w:rPr>
                <w:color w:val="000000"/>
              </w:rPr>
            </w:pPr>
            <w:r>
              <w:rPr>
                <w:color w:val="000000"/>
              </w:rPr>
              <w:t>1.37</w:t>
            </w:r>
            <w:r w:rsidR="00AF3459">
              <w:rPr>
                <w:color w:val="000000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DF69D1" w14:textId="77777777" w:rsidR="003A763A" w:rsidRPr="000269D8" w:rsidRDefault="003A763A" w:rsidP="00917B9B">
            <w:pPr>
              <w:spacing w:line="480" w:lineRule="auto"/>
              <w:jc w:val="right"/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B5BC7" w14:textId="77777777" w:rsidR="003A763A" w:rsidRPr="000269D8" w:rsidRDefault="003A763A" w:rsidP="00917B9B">
            <w:pPr>
              <w:spacing w:line="480" w:lineRule="auto"/>
              <w:jc w:val="right"/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CCDDE" w14:textId="64C6F187" w:rsidR="003A763A" w:rsidRPr="000269D8" w:rsidRDefault="003A763A" w:rsidP="00917B9B">
            <w:pPr>
              <w:spacing w:line="480" w:lineRule="auto"/>
              <w:ind w:hanging="236"/>
              <w:jc w:val="right"/>
              <w:rPr>
                <w:color w:val="000000"/>
              </w:rPr>
            </w:pPr>
            <w:r>
              <w:rPr>
                <w:rFonts w:eastAsia="MS Mincho"/>
              </w:rPr>
              <w:t>–</w:t>
            </w:r>
            <w:r>
              <w:rPr>
                <w:color w:val="000000"/>
              </w:rPr>
              <w:t>0.15</w:t>
            </w:r>
            <w:r w:rsidR="00AF3459">
              <w:rPr>
                <w:color w:val="000000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5CE278B1" w14:textId="77777777" w:rsidR="003A763A" w:rsidRDefault="003A763A" w:rsidP="00917B9B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CFD3B" w14:textId="1E122D23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11</w:t>
            </w:r>
            <w:r w:rsidR="00AF3459">
              <w:rPr>
                <w:color w:val="000000"/>
              </w:rPr>
              <w:t>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BC5F4" w14:textId="4BC76A9E" w:rsidR="003A763A" w:rsidRPr="000269D8" w:rsidRDefault="003A763A" w:rsidP="00917B9B">
            <w:pPr>
              <w:spacing w:line="480" w:lineRule="auto"/>
              <w:jc w:val="right"/>
            </w:pPr>
            <w:r>
              <w:rPr>
                <w:rFonts w:eastAsia="MS Mincho"/>
              </w:rPr>
              <w:t>–</w:t>
            </w:r>
            <w:r>
              <w:t>0.1</w:t>
            </w:r>
            <w:r w:rsidR="00AF3459">
              <w:t>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615DB" w14:textId="77777777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141E8" w14:textId="4C84C5EB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rFonts w:eastAsia="MS Mincho"/>
              </w:rPr>
              <w:t>–</w:t>
            </w:r>
            <w:r>
              <w:rPr>
                <w:color w:val="000000"/>
              </w:rPr>
              <w:t>2.</w:t>
            </w:r>
            <w:r w:rsidR="00AF3459">
              <w:rPr>
                <w:color w:val="000000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A48D6" w14:textId="77777777" w:rsidR="003A763A" w:rsidRPr="000269D8" w:rsidRDefault="003A763A" w:rsidP="00917B9B">
            <w:pPr>
              <w:spacing w:line="480" w:lineRule="auto"/>
              <w:ind w:hanging="406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8EE45" w14:textId="1347F35D" w:rsidR="003A763A" w:rsidRPr="000269D8" w:rsidRDefault="003A763A" w:rsidP="00917B9B">
            <w:pPr>
              <w:spacing w:line="480" w:lineRule="auto"/>
              <w:ind w:hanging="308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  <w:r w:rsidR="00AF3459">
              <w:rPr>
                <w:color w:val="000000"/>
              </w:rPr>
              <w:t>08</w:t>
            </w:r>
          </w:p>
        </w:tc>
      </w:tr>
      <w:tr w:rsidR="00AF3459" w:rsidRPr="000269D8" w14:paraId="1D6A27A5" w14:textId="77777777" w:rsidTr="00AF3459">
        <w:trPr>
          <w:trHeight w:val="320"/>
        </w:trPr>
        <w:tc>
          <w:tcPr>
            <w:tcW w:w="184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F050" w14:textId="77777777" w:rsidR="003A763A" w:rsidRPr="00A84C73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20089" w14:textId="5F42DC9B" w:rsidR="003A763A" w:rsidRPr="000269D8" w:rsidRDefault="003A763A" w:rsidP="00917B9B">
            <w:pPr>
              <w:spacing w:line="480" w:lineRule="auto"/>
              <w:ind w:hanging="335"/>
              <w:jc w:val="right"/>
              <w:rPr>
                <w:color w:val="000000"/>
              </w:rPr>
            </w:pPr>
            <w:r>
              <w:rPr>
                <w:color w:val="000000"/>
              </w:rPr>
              <w:t>1.37</w:t>
            </w:r>
            <w:r w:rsidR="00AF3459">
              <w:rPr>
                <w:color w:val="000000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5B4894" w14:textId="77777777" w:rsidR="003A763A" w:rsidRPr="000269D8" w:rsidRDefault="003A763A" w:rsidP="00917B9B">
            <w:pPr>
              <w:spacing w:line="480" w:lineRule="auto"/>
              <w:jc w:val="right"/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C5A8B" w14:textId="77777777" w:rsidR="003A763A" w:rsidRPr="000269D8" w:rsidRDefault="003A763A" w:rsidP="00917B9B">
            <w:pPr>
              <w:spacing w:line="480" w:lineRule="auto"/>
              <w:jc w:val="right"/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A34E0" w14:textId="6A7EA509" w:rsidR="003A763A" w:rsidRPr="000269D8" w:rsidRDefault="003A763A" w:rsidP="00917B9B">
            <w:pPr>
              <w:spacing w:line="480" w:lineRule="auto"/>
              <w:ind w:hanging="236"/>
              <w:jc w:val="right"/>
            </w:pPr>
            <w:r>
              <w:rPr>
                <w:rFonts w:eastAsia="MS Mincho"/>
              </w:rPr>
              <w:t>–</w:t>
            </w:r>
            <w:r>
              <w:t>0.</w:t>
            </w:r>
            <w:r w:rsidR="00AF3459">
              <w:t>1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143B5FED" w14:textId="77777777" w:rsidR="003A763A" w:rsidRPr="000269D8" w:rsidRDefault="003A763A" w:rsidP="00917B9B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BC5D0" w14:textId="77777777" w:rsidR="003A763A" w:rsidRPr="000269D8" w:rsidRDefault="003A763A" w:rsidP="00917B9B">
            <w:pPr>
              <w:spacing w:line="480" w:lineRule="auto"/>
              <w:jc w:val="right"/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097AD" w14:textId="22178A83" w:rsidR="003A763A" w:rsidRPr="000269D8" w:rsidRDefault="003A763A" w:rsidP="00917B9B">
            <w:pPr>
              <w:spacing w:line="480" w:lineRule="auto"/>
              <w:ind w:hanging="99"/>
              <w:jc w:val="right"/>
              <w:rPr>
                <w:color w:val="000000"/>
              </w:rPr>
            </w:pPr>
            <w:r>
              <w:rPr>
                <w:rFonts w:eastAsia="MS Mincho"/>
              </w:rPr>
              <w:t>–</w:t>
            </w:r>
            <w:r>
              <w:rPr>
                <w:color w:val="000000"/>
              </w:rPr>
              <w:t>0.0</w:t>
            </w:r>
            <w:r w:rsidR="00AF3459">
              <w:rPr>
                <w:color w:val="000000"/>
              </w:rPr>
              <w:t>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79CE4" w14:textId="77777777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AB6E2" w14:textId="77777777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rFonts w:eastAsia="MS Mincho"/>
              </w:rPr>
              <w:t>–</w:t>
            </w:r>
            <w:r>
              <w:rPr>
                <w:color w:val="000000"/>
              </w:rPr>
              <w:t>1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6F710" w14:textId="568632C3" w:rsidR="003A763A" w:rsidRPr="000269D8" w:rsidRDefault="003A763A" w:rsidP="00917B9B">
            <w:pPr>
              <w:spacing w:line="480" w:lineRule="auto"/>
              <w:ind w:hanging="406"/>
              <w:jc w:val="right"/>
              <w:rPr>
                <w:color w:val="000000"/>
              </w:rPr>
            </w:pPr>
            <w:r>
              <w:rPr>
                <w:color w:val="000000"/>
              </w:rPr>
              <w:t>1.</w:t>
            </w:r>
            <w:r w:rsidR="00AF3459">
              <w:rPr>
                <w:color w:val="000000"/>
              </w:rPr>
              <w:t>4</w:t>
            </w:r>
            <w:r>
              <w:rPr>
                <w:color w:val="000000"/>
              </w:rPr>
              <w:t>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0D724" w14:textId="5F9BEE3F" w:rsidR="003A763A" w:rsidRPr="000269D8" w:rsidRDefault="003A763A" w:rsidP="00917B9B">
            <w:pPr>
              <w:spacing w:line="480" w:lineRule="auto"/>
              <w:ind w:hanging="308"/>
              <w:jc w:val="right"/>
              <w:rPr>
                <w:color w:val="000000"/>
              </w:rPr>
            </w:pPr>
            <w:r>
              <w:rPr>
                <w:color w:val="000000"/>
              </w:rPr>
              <w:t>0.09</w:t>
            </w:r>
            <w:r w:rsidR="00AF3459">
              <w:rPr>
                <w:color w:val="000000"/>
              </w:rPr>
              <w:t>9</w:t>
            </w:r>
          </w:p>
        </w:tc>
      </w:tr>
      <w:tr w:rsidR="00AF3459" w:rsidRPr="000269D8" w14:paraId="40CC40BE" w14:textId="77777777" w:rsidTr="00AF3459">
        <w:trPr>
          <w:trHeight w:val="320"/>
        </w:trPr>
        <w:tc>
          <w:tcPr>
            <w:tcW w:w="184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C709F0" w14:textId="77777777" w:rsidR="00AF3459" w:rsidRPr="00A84C73" w:rsidRDefault="00AF3459" w:rsidP="00917B9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5320C" w14:textId="030A72DB" w:rsidR="00AF3459" w:rsidRDefault="00AF3459" w:rsidP="00917B9B">
            <w:pPr>
              <w:spacing w:line="480" w:lineRule="auto"/>
              <w:ind w:hanging="335"/>
              <w:jc w:val="right"/>
              <w:rPr>
                <w:color w:val="000000"/>
              </w:rPr>
            </w:pPr>
            <w:r>
              <w:rPr>
                <w:color w:val="000000"/>
              </w:rPr>
              <w:t>1.37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EDEBEC" w14:textId="77777777" w:rsidR="00AF3459" w:rsidRPr="000269D8" w:rsidRDefault="00AF3459" w:rsidP="00917B9B">
            <w:pPr>
              <w:spacing w:line="480" w:lineRule="auto"/>
              <w:jc w:val="right"/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0966D" w14:textId="77777777" w:rsidR="00AF3459" w:rsidRPr="000269D8" w:rsidRDefault="00AF3459" w:rsidP="00917B9B">
            <w:pPr>
              <w:spacing w:line="480" w:lineRule="auto"/>
              <w:jc w:val="right"/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79755" w14:textId="05F3A337" w:rsidR="00AF3459" w:rsidRDefault="00AF3459" w:rsidP="00917B9B">
            <w:pPr>
              <w:spacing w:line="480" w:lineRule="auto"/>
              <w:ind w:hanging="236"/>
              <w:jc w:val="right"/>
              <w:rPr>
                <w:rFonts w:eastAsia="MS Mincho"/>
              </w:rPr>
            </w:pPr>
            <w:r>
              <w:rPr>
                <w:rFonts w:eastAsia="MS Mincho"/>
              </w:rPr>
              <w:t>–0.13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36157983" w14:textId="6EC9186B" w:rsidR="00AF3459" w:rsidRDefault="00AF3459" w:rsidP="00917B9B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36410" w14:textId="77777777" w:rsidR="00AF3459" w:rsidRPr="000269D8" w:rsidRDefault="00AF3459" w:rsidP="00917B9B">
            <w:pPr>
              <w:spacing w:line="480" w:lineRule="auto"/>
              <w:jc w:val="right"/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2B2F8" w14:textId="77777777" w:rsidR="00AF3459" w:rsidRDefault="00AF3459" w:rsidP="00917B9B">
            <w:pPr>
              <w:spacing w:line="480" w:lineRule="auto"/>
              <w:ind w:hanging="99"/>
              <w:jc w:val="right"/>
              <w:rPr>
                <w:rFonts w:eastAsia="MS Mincho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8C95B" w14:textId="7C29915D" w:rsidR="00AF3459" w:rsidRDefault="00AF3459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18C29" w14:textId="56F1D14F" w:rsidR="00AF3459" w:rsidRDefault="00AF3459" w:rsidP="00917B9B">
            <w:pPr>
              <w:spacing w:line="480" w:lineRule="auto"/>
              <w:jc w:val="right"/>
              <w:rPr>
                <w:rFonts w:eastAsia="MS Mincho"/>
              </w:rPr>
            </w:pPr>
            <w:r>
              <w:rPr>
                <w:rFonts w:eastAsia="MS Mincho"/>
              </w:rPr>
              <w:t>–0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AF483" w14:textId="6256E5D6" w:rsidR="00AF3459" w:rsidRDefault="00AF3459" w:rsidP="00917B9B">
            <w:pPr>
              <w:spacing w:line="480" w:lineRule="auto"/>
              <w:ind w:hanging="406"/>
              <w:jc w:val="right"/>
              <w:rPr>
                <w:color w:val="000000"/>
              </w:rPr>
            </w:pPr>
            <w:r>
              <w:rPr>
                <w:color w:val="000000"/>
              </w:rPr>
              <w:t>1.9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3038F" w14:textId="40A7CA06" w:rsidR="00AF3459" w:rsidRDefault="00AF3459" w:rsidP="00917B9B">
            <w:pPr>
              <w:spacing w:line="480" w:lineRule="auto"/>
              <w:ind w:hanging="308"/>
              <w:jc w:val="right"/>
              <w:rPr>
                <w:color w:val="000000"/>
              </w:rPr>
            </w:pPr>
            <w:r>
              <w:rPr>
                <w:color w:val="000000"/>
              </w:rPr>
              <w:t>0.078</w:t>
            </w:r>
          </w:p>
        </w:tc>
      </w:tr>
      <w:tr w:rsidR="00AF3459" w:rsidRPr="000269D8" w14:paraId="4D0E52B0" w14:textId="77777777" w:rsidTr="00AF3459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94D3" w14:textId="77777777" w:rsidR="003A763A" w:rsidRPr="00A84C73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 w:rsidRPr="00A84C73">
              <w:rPr>
                <w:color w:val="000000"/>
              </w:rPr>
              <w:t>(null m.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D18C1" w14:textId="2337E81E" w:rsidR="003A763A" w:rsidRPr="000269D8" w:rsidRDefault="003A763A" w:rsidP="00917B9B">
            <w:pPr>
              <w:spacing w:line="480" w:lineRule="auto"/>
              <w:ind w:hanging="335"/>
              <w:jc w:val="right"/>
              <w:rPr>
                <w:color w:val="000000"/>
              </w:rPr>
            </w:pPr>
            <w:r>
              <w:rPr>
                <w:color w:val="000000"/>
              </w:rPr>
              <w:t>1.37</w:t>
            </w:r>
            <w:r w:rsidR="00AF3459">
              <w:rPr>
                <w:color w:val="000000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B5D21" w14:textId="77777777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A0C3F5" w14:textId="77777777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8A6958" w14:textId="77777777" w:rsidR="003A763A" w:rsidRPr="000269D8" w:rsidRDefault="003A763A" w:rsidP="00917B9B">
            <w:pPr>
              <w:spacing w:line="480" w:lineRule="auto"/>
              <w:ind w:hanging="236"/>
              <w:jc w:val="right"/>
              <w:rPr>
                <w:color w:val="00000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8188E" w14:textId="77777777" w:rsidR="003A763A" w:rsidRPr="000269D8" w:rsidRDefault="003A763A" w:rsidP="00917B9B">
            <w:pPr>
              <w:spacing w:line="480" w:lineRule="auto"/>
              <w:ind w:hanging="321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D2D347" w14:textId="77777777" w:rsidR="003A763A" w:rsidRPr="000269D8" w:rsidRDefault="003A763A" w:rsidP="00917B9B">
            <w:pPr>
              <w:spacing w:line="480" w:lineRule="auto"/>
              <w:ind w:hanging="321"/>
              <w:jc w:val="right"/>
              <w:rPr>
                <w:color w:val="00000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0046E1" w14:textId="77777777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BD16C" w14:textId="77777777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DF21B" w14:textId="77777777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DAF6E" w14:textId="52C812DC" w:rsidR="003A763A" w:rsidRPr="000269D8" w:rsidRDefault="003A763A" w:rsidP="00917B9B">
            <w:pPr>
              <w:spacing w:line="480" w:lineRule="auto"/>
              <w:ind w:hanging="406"/>
              <w:jc w:val="right"/>
              <w:rPr>
                <w:color w:val="000000"/>
              </w:rPr>
            </w:pPr>
            <w:r>
              <w:rPr>
                <w:color w:val="000000"/>
              </w:rPr>
              <w:t>6.5</w:t>
            </w:r>
            <w:r w:rsidR="00AF3459">
              <w:rPr>
                <w:color w:val="000000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FDC96" w14:textId="77777777" w:rsidR="003A763A" w:rsidRPr="000269D8" w:rsidRDefault="003A763A" w:rsidP="00917B9B">
            <w:pPr>
              <w:spacing w:line="480" w:lineRule="auto"/>
              <w:ind w:hanging="308"/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</w:tr>
      <w:tr w:rsidR="00AF3459" w:rsidRPr="000269D8" w14:paraId="61A1D1AB" w14:textId="77777777" w:rsidTr="00AF3459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70EDE" w14:textId="77777777" w:rsidR="003A763A" w:rsidRPr="00A84C73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 w:rsidRPr="00A84C73">
              <w:rPr>
                <w:color w:val="000000"/>
              </w:rPr>
              <w:t>RI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5227D4" w14:textId="77777777" w:rsidR="003A763A" w:rsidRPr="000269D8" w:rsidRDefault="003A763A" w:rsidP="00917B9B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EA6F1" w14:textId="77777777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E7247F" w14:textId="77777777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6FF7C6" w14:textId="77777777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14664" w14:textId="77777777" w:rsidR="003A763A" w:rsidRDefault="003A763A" w:rsidP="00917B9B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762D8A" w14:textId="13FD4EE6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AF3459">
              <w:rPr>
                <w:color w:val="000000"/>
              </w:rPr>
              <w:t>5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BDDE59" w14:textId="15F7AF00" w:rsidR="003A763A" w:rsidRPr="000269D8" w:rsidRDefault="00AF3459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</w:t>
            </w:r>
            <w:r w:rsidR="003A763A">
              <w:rPr>
                <w:color w:val="00000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07E6A9" w14:textId="77777777" w:rsidR="003A763A" w:rsidRPr="000269D8" w:rsidRDefault="003A763A" w:rsidP="00917B9B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288B34" w14:textId="77777777" w:rsidR="003A763A" w:rsidRPr="000269D8" w:rsidRDefault="003A763A" w:rsidP="00917B9B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71315E" w14:textId="77777777" w:rsidR="003A763A" w:rsidRPr="000269D8" w:rsidRDefault="003A763A" w:rsidP="00917B9B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7FB724" w14:textId="77777777" w:rsidR="003A763A" w:rsidRPr="000269D8" w:rsidRDefault="003A763A" w:rsidP="00917B9B">
            <w:pPr>
              <w:spacing w:line="480" w:lineRule="auto"/>
              <w:rPr>
                <w:color w:val="000000"/>
              </w:rPr>
            </w:pPr>
          </w:p>
        </w:tc>
      </w:tr>
      <w:tr w:rsidR="00AF3459" w:rsidRPr="000269D8" w14:paraId="6ED45B40" w14:textId="77777777" w:rsidTr="00AF3459">
        <w:trPr>
          <w:trHeight w:val="320"/>
        </w:trPr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F5750D" w14:textId="77777777" w:rsidR="003A763A" w:rsidRPr="00A84C73" w:rsidRDefault="003A763A" w:rsidP="00917B9B">
            <w:pPr>
              <w:spacing w:line="480" w:lineRule="auto"/>
              <w:rPr>
                <w:b/>
                <w:bCs/>
              </w:rPr>
            </w:pPr>
            <w:r w:rsidRPr="00A84C73">
              <w:rPr>
                <w:b/>
                <w:bCs/>
                <w:color w:val="000000"/>
              </w:rPr>
              <w:t>Species composition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824BA" w14:textId="77777777" w:rsidR="003A763A" w:rsidRPr="000269D8" w:rsidRDefault="003A763A" w:rsidP="00917B9B">
            <w:pPr>
              <w:spacing w:line="480" w:lineRule="auto"/>
              <w:ind w:hanging="335"/>
              <w:jc w:val="right"/>
              <w:rPr>
                <w:color w:val="000000"/>
              </w:rPr>
            </w:pPr>
            <w:r>
              <w:rPr>
                <w:rFonts w:eastAsia="MS Mincho"/>
              </w:rPr>
              <w:t>–</w:t>
            </w:r>
            <w:r>
              <w:rPr>
                <w:color w:val="000000"/>
              </w:rPr>
              <w:t>0.04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C5C577" w14:textId="77777777" w:rsidR="003A763A" w:rsidRPr="000269D8" w:rsidRDefault="003A763A" w:rsidP="00917B9B">
            <w:pPr>
              <w:spacing w:line="480" w:lineRule="auto"/>
              <w:jc w:val="right"/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55486" w14:textId="77777777" w:rsidR="003A763A" w:rsidRPr="000269D8" w:rsidRDefault="003A763A" w:rsidP="00917B9B">
            <w:pPr>
              <w:spacing w:line="480" w:lineRule="auto"/>
              <w:jc w:val="right"/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880E8" w14:textId="57E9FBF8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  <w:r w:rsidR="00AF3459">
              <w:rPr>
                <w:color w:val="000000"/>
              </w:rPr>
              <w:t>3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5F761128" w14:textId="77777777" w:rsidR="003A763A" w:rsidRDefault="003A763A" w:rsidP="00917B9B">
            <w:pPr>
              <w:spacing w:line="480" w:lineRule="auto"/>
              <w:ind w:hanging="183"/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D134E" w14:textId="77777777" w:rsidR="003A763A" w:rsidRPr="000269D8" w:rsidRDefault="003A763A" w:rsidP="00917B9B">
            <w:pPr>
              <w:spacing w:line="480" w:lineRule="auto"/>
              <w:ind w:hanging="183"/>
              <w:jc w:val="right"/>
              <w:rPr>
                <w:color w:val="000000"/>
              </w:rPr>
            </w:pPr>
            <w:r>
              <w:rPr>
                <w:rFonts w:eastAsia="MS Mincho"/>
              </w:rPr>
              <w:t>–</w:t>
            </w:r>
            <w:r>
              <w:rPr>
                <w:color w:val="000000"/>
              </w:rPr>
              <w:t>0.08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A8722" w14:textId="77777777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1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ED721" w14:textId="77777777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FD42B" w14:textId="2F6D0BDF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rFonts w:eastAsia="MS Mincho"/>
              </w:rPr>
              <w:t>–</w:t>
            </w:r>
            <w:r>
              <w:rPr>
                <w:color w:val="000000"/>
              </w:rPr>
              <w:t>13.</w:t>
            </w:r>
            <w:r w:rsidR="00AF3459">
              <w:rPr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B64E3" w14:textId="77777777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A4E8E" w14:textId="2C68A703" w:rsidR="003A763A" w:rsidRPr="000269D8" w:rsidRDefault="003A763A" w:rsidP="00917B9B">
            <w:pPr>
              <w:spacing w:line="480" w:lineRule="auto"/>
              <w:ind w:hanging="308"/>
              <w:jc w:val="right"/>
              <w:rPr>
                <w:color w:val="000000"/>
              </w:rPr>
            </w:pPr>
            <w:r>
              <w:rPr>
                <w:color w:val="000000"/>
              </w:rPr>
              <w:t>0.27</w:t>
            </w:r>
            <w:r w:rsidR="00AF3459">
              <w:rPr>
                <w:color w:val="000000"/>
              </w:rPr>
              <w:t>0</w:t>
            </w:r>
          </w:p>
        </w:tc>
      </w:tr>
      <w:tr w:rsidR="00AF3459" w:rsidRPr="000269D8" w14:paraId="58C970B7" w14:textId="77777777" w:rsidTr="00AF3459">
        <w:trPr>
          <w:trHeight w:val="320"/>
        </w:trPr>
        <w:tc>
          <w:tcPr>
            <w:tcW w:w="184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92E5" w14:textId="77777777" w:rsidR="003A763A" w:rsidRPr="00A84C73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943B7" w14:textId="77777777" w:rsidR="003A763A" w:rsidRPr="000269D8" w:rsidRDefault="003A763A" w:rsidP="00917B9B">
            <w:pPr>
              <w:spacing w:line="480" w:lineRule="auto"/>
              <w:ind w:hanging="335"/>
              <w:jc w:val="right"/>
              <w:rPr>
                <w:color w:val="000000"/>
              </w:rPr>
            </w:pPr>
            <w:r>
              <w:rPr>
                <w:rFonts w:eastAsia="MS Mincho"/>
              </w:rPr>
              <w:t>–</w:t>
            </w:r>
            <w:r>
              <w:rPr>
                <w:color w:val="000000"/>
              </w:rPr>
              <w:t>0.04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67AC3B" w14:textId="77777777" w:rsidR="003A763A" w:rsidRPr="000269D8" w:rsidRDefault="003A763A" w:rsidP="00917B9B">
            <w:pPr>
              <w:spacing w:line="480" w:lineRule="auto"/>
              <w:jc w:val="right"/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72AE1" w14:textId="77777777" w:rsidR="003A763A" w:rsidRPr="000269D8" w:rsidRDefault="003A763A" w:rsidP="00917B9B">
            <w:pPr>
              <w:spacing w:line="480" w:lineRule="auto"/>
              <w:jc w:val="right"/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4AC3E" w14:textId="77777777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9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2A908A56" w14:textId="77777777" w:rsidR="003A763A" w:rsidRPr="000269D8" w:rsidRDefault="003A763A" w:rsidP="00917B9B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7C77C" w14:textId="77777777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C830A" w14:textId="77777777" w:rsidR="003A763A" w:rsidRPr="000269D8" w:rsidRDefault="003A763A" w:rsidP="00917B9B">
            <w:pPr>
              <w:spacing w:line="480" w:lineRule="auto"/>
              <w:jc w:val="right"/>
            </w:pPr>
            <w:r>
              <w:t>0.0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BE9CD" w14:textId="77777777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54F23" w14:textId="77777777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rFonts w:eastAsia="MS Mincho"/>
              </w:rPr>
              <w:t>–</w:t>
            </w:r>
            <w:r>
              <w:rPr>
                <w:color w:val="000000"/>
              </w:rPr>
              <w:t>12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9E09B" w14:textId="386DABC8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AF3459">
              <w:rPr>
                <w:color w:val="000000"/>
              </w:rPr>
              <w:t>8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A93EA" w14:textId="213F2898" w:rsidR="003A763A" w:rsidRPr="000269D8" w:rsidRDefault="003A763A" w:rsidP="00917B9B">
            <w:pPr>
              <w:spacing w:line="480" w:lineRule="auto"/>
              <w:ind w:hanging="308"/>
              <w:jc w:val="right"/>
              <w:rPr>
                <w:color w:val="000000"/>
              </w:rPr>
            </w:pPr>
            <w:r>
              <w:rPr>
                <w:color w:val="000000"/>
              </w:rPr>
              <w:t>0.17</w:t>
            </w:r>
            <w:r w:rsidR="00AF3459">
              <w:rPr>
                <w:color w:val="000000"/>
              </w:rPr>
              <w:t>5</w:t>
            </w:r>
          </w:p>
        </w:tc>
      </w:tr>
      <w:tr w:rsidR="00AF3459" w:rsidRPr="000269D8" w14:paraId="596641B1" w14:textId="77777777" w:rsidTr="00AF3459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0E39" w14:textId="77777777" w:rsidR="003A763A" w:rsidRPr="00A84C73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 w:rsidRPr="00A84C73">
              <w:rPr>
                <w:color w:val="000000"/>
              </w:rPr>
              <w:t>(null m.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C7034" w14:textId="77777777" w:rsidR="003A763A" w:rsidRPr="000269D8" w:rsidRDefault="003A763A" w:rsidP="00917B9B">
            <w:pPr>
              <w:spacing w:line="480" w:lineRule="auto"/>
              <w:ind w:hanging="335"/>
              <w:jc w:val="right"/>
              <w:rPr>
                <w:color w:val="000000"/>
              </w:rPr>
            </w:pPr>
            <w:r>
              <w:rPr>
                <w:rFonts w:eastAsia="MS Mincho"/>
              </w:rPr>
              <w:t>–</w:t>
            </w:r>
            <w:r>
              <w:rPr>
                <w:color w:val="000000"/>
              </w:rPr>
              <w:t>0.04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97061" w14:textId="77777777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190BE2" w14:textId="77777777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E9C45B" w14:textId="77777777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E9612" w14:textId="77777777" w:rsidR="003A763A" w:rsidRPr="000269D8" w:rsidRDefault="003A763A" w:rsidP="00917B9B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702787" w14:textId="77777777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A92A9B" w14:textId="77777777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43780" w14:textId="77777777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2165F" w14:textId="77777777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rFonts w:eastAsia="MS Mincho"/>
              </w:rPr>
              <w:t>–</w:t>
            </w:r>
            <w:r>
              <w:rPr>
                <w:color w:val="000000"/>
              </w:rPr>
              <w:t>2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11182" w14:textId="17D92FFD" w:rsidR="003A763A" w:rsidRPr="000269D8" w:rsidRDefault="003A763A" w:rsidP="00917B9B">
            <w:pPr>
              <w:spacing w:line="480" w:lineRule="auto"/>
              <w:ind w:hanging="406"/>
              <w:jc w:val="right"/>
              <w:rPr>
                <w:color w:val="000000"/>
              </w:rPr>
            </w:pPr>
            <w:r>
              <w:rPr>
                <w:color w:val="000000"/>
              </w:rPr>
              <w:t>10.</w:t>
            </w:r>
            <w:r w:rsidR="00AF3459">
              <w:rPr>
                <w:color w:val="000000"/>
              </w:rPr>
              <w:t>7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95748" w14:textId="77777777" w:rsidR="003A763A" w:rsidRPr="000269D8" w:rsidRDefault="003A763A" w:rsidP="00917B9B">
            <w:pPr>
              <w:spacing w:line="480" w:lineRule="auto"/>
              <w:ind w:hanging="308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 w:rsidR="00AF3459" w:rsidRPr="000269D8" w14:paraId="2245BB1C" w14:textId="77777777" w:rsidTr="00AF3459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309A7" w14:textId="77777777" w:rsidR="003A763A" w:rsidRPr="00A84C73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 w:rsidRPr="00A84C73">
              <w:rPr>
                <w:color w:val="000000"/>
              </w:rPr>
              <w:t>RI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C62A28" w14:textId="77777777" w:rsidR="003A763A" w:rsidRPr="000269D8" w:rsidRDefault="003A763A" w:rsidP="00917B9B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4BF5E1" w14:textId="77777777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249F2A" w14:textId="77777777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FAFF2C" w14:textId="77777777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C30FF" w14:textId="77777777" w:rsidR="003A763A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9083C7" w14:textId="77777777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1C144E" w14:textId="77777777" w:rsidR="003A763A" w:rsidRPr="000269D8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43B1DA" w14:textId="77777777" w:rsidR="003A763A" w:rsidRPr="000269D8" w:rsidRDefault="003A763A" w:rsidP="00917B9B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0AD6E8" w14:textId="77777777" w:rsidR="003A763A" w:rsidRPr="000269D8" w:rsidRDefault="003A763A" w:rsidP="00917B9B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E34C88" w14:textId="77777777" w:rsidR="003A763A" w:rsidRPr="000269D8" w:rsidRDefault="003A763A" w:rsidP="00917B9B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FBFDD6" w14:textId="77777777" w:rsidR="003A763A" w:rsidRPr="000269D8" w:rsidRDefault="003A763A" w:rsidP="00917B9B">
            <w:pPr>
              <w:spacing w:line="480" w:lineRule="auto"/>
              <w:rPr>
                <w:color w:val="000000"/>
              </w:rPr>
            </w:pPr>
          </w:p>
        </w:tc>
      </w:tr>
      <w:tr w:rsidR="00AF3459" w:rsidRPr="00E14A9A" w14:paraId="2A099DCE" w14:textId="77777777" w:rsidTr="00AF3459">
        <w:trPr>
          <w:trHeight w:val="320"/>
        </w:trPr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27D5C5" w14:textId="77777777" w:rsidR="003A763A" w:rsidRPr="00A84C73" w:rsidRDefault="003A763A" w:rsidP="00917B9B">
            <w:pPr>
              <w:spacing w:line="480" w:lineRule="auto"/>
              <w:rPr>
                <w:b/>
                <w:bCs/>
                <w:color w:val="000000"/>
              </w:rPr>
            </w:pPr>
            <w:r w:rsidRPr="00A84C73">
              <w:rPr>
                <w:b/>
                <w:bCs/>
                <w:color w:val="000000"/>
              </w:rPr>
              <w:t>Comm</w:t>
            </w:r>
            <w:r>
              <w:rPr>
                <w:b/>
                <w:bCs/>
                <w:color w:val="000000"/>
              </w:rPr>
              <w:t>unity</w:t>
            </w:r>
            <w:r w:rsidRPr="00A84C73">
              <w:rPr>
                <w:b/>
                <w:bCs/>
                <w:color w:val="000000"/>
              </w:rPr>
              <w:t>-av</w:t>
            </w:r>
            <w:r>
              <w:rPr>
                <w:b/>
                <w:bCs/>
                <w:color w:val="000000"/>
              </w:rPr>
              <w:t>erage</w:t>
            </w:r>
            <w:r w:rsidRPr="00A84C73">
              <w:rPr>
                <w:b/>
                <w:bCs/>
                <w:color w:val="000000"/>
              </w:rPr>
              <w:t xml:space="preserve"> FD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0D409" w14:textId="77777777" w:rsidR="003A763A" w:rsidRPr="00E14A9A" w:rsidRDefault="003A763A" w:rsidP="00917B9B">
            <w:pPr>
              <w:spacing w:line="480" w:lineRule="auto"/>
              <w:ind w:hanging="335"/>
              <w:jc w:val="right"/>
              <w:rPr>
                <w:color w:val="000000"/>
              </w:rPr>
            </w:pPr>
            <w:r w:rsidRPr="00E14A9A">
              <w:rPr>
                <w:color w:val="000000"/>
              </w:rPr>
              <w:t>2.</w:t>
            </w:r>
            <w:r>
              <w:rPr>
                <w:color w:val="000000"/>
              </w:rPr>
              <w:t>3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134591" w14:textId="77777777" w:rsidR="003A763A" w:rsidRPr="00E14A9A" w:rsidRDefault="003A763A" w:rsidP="00917B9B">
            <w:pPr>
              <w:spacing w:line="480" w:lineRule="auto"/>
              <w:jc w:val="right"/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0C5E2" w14:textId="77777777" w:rsidR="003A763A" w:rsidRPr="00E14A9A" w:rsidRDefault="003A763A" w:rsidP="00917B9B">
            <w:pPr>
              <w:spacing w:line="480" w:lineRule="auto"/>
              <w:jc w:val="right"/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452C3" w14:textId="77777777" w:rsidR="003A763A" w:rsidRPr="00E14A9A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52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7A647" w14:textId="77777777" w:rsidR="003A763A" w:rsidRPr="00E14A9A" w:rsidRDefault="003A763A" w:rsidP="00917B9B">
            <w:pPr>
              <w:spacing w:line="480" w:lineRule="auto"/>
              <w:ind w:hanging="190"/>
              <w:jc w:val="right"/>
            </w:pPr>
            <w:r>
              <w:rPr>
                <w:rFonts w:eastAsia="MS Mincho"/>
              </w:rPr>
              <w:t>–0.3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2EEC6" w14:textId="77777777" w:rsidR="003A763A" w:rsidRPr="00E14A9A" w:rsidRDefault="003A763A" w:rsidP="00917B9B">
            <w:pPr>
              <w:spacing w:line="480" w:lineRule="auto"/>
              <w:ind w:left="-102" w:right="-36" w:hanging="102"/>
              <w:jc w:val="right"/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EFADE" w14:textId="77777777" w:rsidR="003A763A" w:rsidRPr="00E14A9A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B07C9" w14:textId="77777777" w:rsidR="003A763A" w:rsidRPr="00E14A9A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6B503" w14:textId="77777777" w:rsidR="003A763A" w:rsidRPr="00E14A9A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rFonts w:eastAsia="MS Mincho"/>
              </w:rPr>
              <w:t>–10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B0BD5" w14:textId="77777777" w:rsidR="003A763A" w:rsidRPr="00E14A9A" w:rsidRDefault="003A763A" w:rsidP="00917B9B">
            <w:pPr>
              <w:spacing w:line="480" w:lineRule="auto"/>
              <w:ind w:hanging="335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1B8C1" w14:textId="77777777" w:rsidR="003A763A" w:rsidRPr="00E14A9A" w:rsidRDefault="003A763A" w:rsidP="00917B9B">
            <w:pPr>
              <w:spacing w:line="480" w:lineRule="auto"/>
              <w:ind w:hanging="406"/>
              <w:jc w:val="right"/>
              <w:rPr>
                <w:color w:val="000000"/>
              </w:rPr>
            </w:pPr>
            <w:r>
              <w:rPr>
                <w:color w:val="000000"/>
              </w:rPr>
              <w:t>0.265</w:t>
            </w:r>
          </w:p>
        </w:tc>
      </w:tr>
      <w:tr w:rsidR="00AF3459" w:rsidRPr="00E14A9A" w14:paraId="7EADFCDD" w14:textId="77777777" w:rsidTr="00AF3459">
        <w:trPr>
          <w:trHeight w:val="320"/>
        </w:trPr>
        <w:tc>
          <w:tcPr>
            <w:tcW w:w="184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AB92" w14:textId="77777777" w:rsidR="003A763A" w:rsidRPr="00A84C73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DE1AC" w14:textId="77777777" w:rsidR="003A763A" w:rsidRPr="00E14A9A" w:rsidRDefault="003A763A" w:rsidP="00917B9B">
            <w:pPr>
              <w:spacing w:line="480" w:lineRule="auto"/>
              <w:ind w:hanging="335"/>
              <w:jc w:val="right"/>
              <w:rPr>
                <w:color w:val="000000"/>
              </w:rPr>
            </w:pPr>
            <w:r w:rsidRPr="00E14A9A">
              <w:rPr>
                <w:color w:val="000000"/>
              </w:rPr>
              <w:t>2.</w:t>
            </w:r>
            <w:r>
              <w:rPr>
                <w:color w:val="000000"/>
              </w:rPr>
              <w:t>3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4750F6" w14:textId="77777777" w:rsidR="003A763A" w:rsidRPr="00E14A9A" w:rsidRDefault="003A763A" w:rsidP="00917B9B">
            <w:pPr>
              <w:spacing w:line="480" w:lineRule="auto"/>
              <w:ind w:hanging="332"/>
              <w:jc w:val="right"/>
            </w:pPr>
            <w:r>
              <w:t>0.05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9C029" w14:textId="77777777" w:rsidR="003A763A" w:rsidRPr="00E14A9A" w:rsidRDefault="003A763A" w:rsidP="00917B9B">
            <w:pPr>
              <w:spacing w:line="480" w:lineRule="auto"/>
              <w:jc w:val="right"/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DDA16" w14:textId="77777777" w:rsidR="003A763A" w:rsidRPr="00E14A9A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45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434C4" w14:textId="77777777" w:rsidR="003A763A" w:rsidRPr="00E14A9A" w:rsidRDefault="003A763A" w:rsidP="00917B9B">
            <w:pPr>
              <w:spacing w:line="480" w:lineRule="auto"/>
              <w:ind w:hanging="321"/>
              <w:jc w:val="right"/>
              <w:rPr>
                <w:color w:val="000000"/>
              </w:rPr>
            </w:pPr>
            <w:r>
              <w:rPr>
                <w:rFonts w:eastAsia="MS Mincho"/>
              </w:rPr>
              <w:t>–0.3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91493" w14:textId="77777777" w:rsidR="003A763A" w:rsidRPr="00E14A9A" w:rsidRDefault="003A763A" w:rsidP="00917B9B">
            <w:pPr>
              <w:spacing w:line="480" w:lineRule="auto"/>
              <w:ind w:hanging="321"/>
              <w:jc w:val="right"/>
              <w:rPr>
                <w:color w:val="00000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72F48" w14:textId="77777777" w:rsidR="003A763A" w:rsidRPr="00E14A9A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DBBDE" w14:textId="77777777" w:rsidR="003A763A" w:rsidRPr="00E14A9A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CFDE8" w14:textId="77777777" w:rsidR="003A763A" w:rsidRPr="00E14A9A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rFonts w:eastAsia="MS Mincho"/>
              </w:rPr>
              <w:t>–8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560FC" w14:textId="77777777" w:rsidR="003A763A" w:rsidRPr="00E14A9A" w:rsidRDefault="003A763A" w:rsidP="00917B9B">
            <w:pPr>
              <w:spacing w:line="480" w:lineRule="auto"/>
              <w:ind w:hanging="335"/>
              <w:jc w:val="right"/>
              <w:rPr>
                <w:color w:val="000000"/>
              </w:rPr>
            </w:pPr>
            <w:r>
              <w:rPr>
                <w:color w:val="000000"/>
              </w:rPr>
              <w:t>1.5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663C3" w14:textId="77777777" w:rsidR="003A763A" w:rsidRPr="00E14A9A" w:rsidRDefault="003A763A" w:rsidP="00917B9B">
            <w:pPr>
              <w:spacing w:line="480" w:lineRule="auto"/>
              <w:ind w:hanging="406"/>
              <w:jc w:val="right"/>
              <w:rPr>
                <w:color w:val="000000"/>
              </w:rPr>
            </w:pPr>
            <w:r>
              <w:rPr>
                <w:color w:val="000000"/>
              </w:rPr>
              <w:t>0.125</w:t>
            </w:r>
          </w:p>
        </w:tc>
      </w:tr>
      <w:tr w:rsidR="00AF3459" w:rsidRPr="00E14A9A" w14:paraId="090E598E" w14:textId="77777777" w:rsidTr="00AF3459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AB75" w14:textId="77777777" w:rsidR="003A763A" w:rsidRPr="00A84C73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 w:rsidRPr="00A84C73">
              <w:rPr>
                <w:color w:val="000000"/>
              </w:rPr>
              <w:t>(null m.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0AD67" w14:textId="77777777" w:rsidR="003A763A" w:rsidRPr="00E14A9A" w:rsidRDefault="003A763A" w:rsidP="00917B9B">
            <w:pPr>
              <w:spacing w:line="480" w:lineRule="auto"/>
              <w:ind w:hanging="335"/>
              <w:jc w:val="right"/>
              <w:rPr>
                <w:color w:val="000000"/>
              </w:rPr>
            </w:pPr>
            <w:r w:rsidRPr="00E14A9A">
              <w:rPr>
                <w:color w:val="000000"/>
              </w:rPr>
              <w:t>2.</w:t>
            </w:r>
            <w:r>
              <w:rPr>
                <w:color w:val="000000"/>
              </w:rPr>
              <w:t>3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912AD" w14:textId="77777777" w:rsidR="003A763A" w:rsidRPr="00E14A9A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3E2A8C" w14:textId="77777777" w:rsidR="003A763A" w:rsidRPr="00E14A9A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F32370" w14:textId="77777777" w:rsidR="003A763A" w:rsidRPr="00E14A9A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34CCA" w14:textId="77777777" w:rsidR="003A763A" w:rsidRPr="00E14A9A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C5B7B4" w14:textId="77777777" w:rsidR="003A763A" w:rsidRPr="00E14A9A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253175" w14:textId="77777777" w:rsidR="003A763A" w:rsidRPr="00E14A9A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730C4" w14:textId="77777777" w:rsidR="003A763A" w:rsidRPr="00E14A9A" w:rsidRDefault="003A763A" w:rsidP="00917B9B">
            <w:pPr>
              <w:spacing w:line="480" w:lineRule="auto"/>
              <w:rPr>
                <w:color w:val="000000"/>
              </w:rPr>
            </w:pPr>
            <w:r w:rsidRPr="00E14A9A"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6B22F" w14:textId="77777777" w:rsidR="003A763A" w:rsidRPr="00E14A9A" w:rsidRDefault="003A763A" w:rsidP="00917B9B">
            <w:pPr>
              <w:spacing w:line="480" w:lineRule="auto"/>
              <w:ind w:hanging="191"/>
              <w:jc w:val="right"/>
            </w:pPr>
            <w:r>
              <w:t>&gt;</w:t>
            </w:r>
            <w:r w:rsidRPr="00EC77CB">
              <w:t xml:space="preserve">3.1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E8CE4" w14:textId="217E7DB8" w:rsidR="003A763A" w:rsidRPr="00E14A9A" w:rsidRDefault="003A763A" w:rsidP="00917B9B">
            <w:pPr>
              <w:spacing w:line="480" w:lineRule="auto"/>
              <w:ind w:right="-406" w:hanging="110"/>
            </w:pPr>
            <w:r>
              <w:t>&gt;</w:t>
            </w:r>
            <w:r w:rsidRPr="00EC77CB">
              <w:t>13.10</w:t>
            </w:r>
            <w:r w:rsidR="00AF3459">
              <w:t xml:space="preserve">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FDC2C" w14:textId="721A98E7" w:rsidR="003A763A" w:rsidRPr="00E14A9A" w:rsidRDefault="00AF3459" w:rsidP="00917B9B">
            <w:pPr>
              <w:spacing w:line="480" w:lineRule="auto"/>
              <w:ind w:right="-308" w:hanging="121"/>
            </w:pPr>
            <w:r>
              <w:t xml:space="preserve">  </w:t>
            </w:r>
            <w:r w:rsidR="003A763A">
              <w:t>&lt;0.001</w:t>
            </w:r>
          </w:p>
        </w:tc>
      </w:tr>
      <w:tr w:rsidR="00AF3459" w:rsidRPr="00E14A9A" w14:paraId="3CB0D248" w14:textId="77777777" w:rsidTr="00AF3459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E60B3" w14:textId="77777777" w:rsidR="003A763A" w:rsidRPr="00E14A9A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 w:rsidRPr="00E14A9A">
              <w:rPr>
                <w:color w:val="000000"/>
              </w:rPr>
              <w:t>RI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206AC7" w14:textId="77777777" w:rsidR="003A763A" w:rsidRPr="00E14A9A" w:rsidRDefault="003A763A" w:rsidP="00917B9B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AD0D2A" w14:textId="77777777" w:rsidR="003A763A" w:rsidRPr="00E14A9A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DED8ED" w14:textId="77777777" w:rsidR="003A763A" w:rsidRPr="00E14A9A" w:rsidRDefault="003A763A" w:rsidP="00917B9B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34DFAE" w14:textId="77777777" w:rsidR="003A763A" w:rsidRPr="00E14A9A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5D90C" w14:textId="77777777" w:rsidR="003A763A" w:rsidRPr="00E14A9A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147C1A" w14:textId="77777777" w:rsidR="003A763A" w:rsidRPr="00E14A9A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E9A3A5" w14:textId="77777777" w:rsidR="003A763A" w:rsidRPr="00E14A9A" w:rsidRDefault="003A763A" w:rsidP="00917B9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37E59C" w14:textId="77777777" w:rsidR="003A763A" w:rsidRPr="00E14A9A" w:rsidRDefault="003A763A" w:rsidP="00917B9B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703E1C" w14:textId="77777777" w:rsidR="003A763A" w:rsidRPr="00E14A9A" w:rsidRDefault="003A763A" w:rsidP="00917B9B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0B60A3" w14:textId="77777777" w:rsidR="003A763A" w:rsidRPr="00E14A9A" w:rsidRDefault="003A763A" w:rsidP="00917B9B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8703FD" w14:textId="77777777" w:rsidR="003A763A" w:rsidRPr="00E14A9A" w:rsidRDefault="003A763A" w:rsidP="00917B9B">
            <w:pPr>
              <w:spacing w:line="480" w:lineRule="auto"/>
              <w:rPr>
                <w:color w:val="000000"/>
              </w:rPr>
            </w:pPr>
          </w:p>
        </w:tc>
      </w:tr>
    </w:tbl>
    <w:p w14:paraId="5BBBACE2" w14:textId="1E2B66C0" w:rsidR="00947C5C" w:rsidRDefault="003A763A" w:rsidP="00917B9B">
      <w:pPr>
        <w:spacing w:after="160" w:line="480" w:lineRule="auto"/>
      </w:pPr>
      <w:r>
        <w:t>Variables are coded as: years since isolation (</w:t>
      </w:r>
      <w:r>
        <w:rPr>
          <w:smallCaps/>
        </w:rPr>
        <w:t>Age</w:t>
      </w:r>
      <w:r>
        <w:t>), burning intensity (</w:t>
      </w:r>
      <w:r w:rsidRPr="00027414">
        <w:rPr>
          <w:smallCaps/>
        </w:rPr>
        <w:t>Burn</w:t>
      </w:r>
      <w:r>
        <w:t>), patch size (</w:t>
      </w:r>
      <w:r w:rsidRPr="00027414">
        <w:rPr>
          <w:smallCaps/>
        </w:rPr>
        <w:t>Area</w:t>
      </w:r>
      <w:r>
        <w:rPr>
          <w:smallCaps/>
        </w:rPr>
        <w:t xml:space="preserve"> </w:t>
      </w:r>
      <w:r>
        <w:t>and</w:t>
      </w:r>
      <w:r>
        <w:rPr>
          <w:smallCaps/>
        </w:rPr>
        <w:t xml:space="preserve"> Area</w:t>
      </w:r>
      <w:r w:rsidRPr="00FA5B6A">
        <w:rPr>
          <w:smallCaps/>
          <w:vertAlign w:val="superscript"/>
        </w:rPr>
        <w:t>2</w:t>
      </w:r>
      <w:r>
        <w:rPr>
          <w:smallCaps/>
          <w:vertAlign w:val="superscript"/>
        </w:rPr>
        <w:t xml:space="preserve"> </w:t>
      </w:r>
      <w:r>
        <w:rPr>
          <w:smallCaps/>
        </w:rPr>
        <w:t xml:space="preserve">– </w:t>
      </w:r>
      <w:r>
        <w:t>to represent the quadratic term of this variable), Proximity Index (</w:t>
      </w:r>
      <w:r w:rsidRPr="00027414">
        <w:rPr>
          <w:smallCaps/>
        </w:rPr>
        <w:t>Prox</w:t>
      </w:r>
      <w:r>
        <w:t>) and matrix complexity (</w:t>
      </w:r>
      <w:r w:rsidRPr="00027414">
        <w:rPr>
          <w:smallCaps/>
        </w:rPr>
        <w:t>Matrix</w:t>
      </w:r>
      <w:r>
        <w:t xml:space="preserve">). </w:t>
      </w:r>
      <w:r>
        <w:rPr>
          <w:smallCaps/>
        </w:rPr>
        <w:t>Area</w:t>
      </w:r>
      <w:r w:rsidRPr="00FA5B6A">
        <w:rPr>
          <w:smallCaps/>
          <w:vertAlign w:val="superscript"/>
        </w:rPr>
        <w:t>2</w:t>
      </w:r>
      <w:r>
        <w:rPr>
          <w:smallCaps/>
          <w:vertAlign w:val="superscript"/>
        </w:rPr>
        <w:t xml:space="preserve"> </w:t>
      </w:r>
      <w:r>
        <w:t>was included only in</w:t>
      </w:r>
      <w:r w:rsidRPr="00FA5B6A">
        <w:t xml:space="preserve"> </w:t>
      </w:r>
      <w:r>
        <w:t xml:space="preserve">the GLM regarding the community-average FD index. </w:t>
      </w:r>
      <w:r>
        <w:rPr>
          <w:rFonts w:eastAsia="MS Mincho"/>
        </w:rPr>
        <w:t xml:space="preserve">We provide the set of most plausible models, i.e., </w:t>
      </w:r>
      <w:r w:rsidRPr="00BB3943">
        <w:rPr>
          <w:rFonts w:eastAsia="MS Mincho"/>
        </w:rPr>
        <w:t>Akaike weight</w:t>
      </w:r>
      <w:r>
        <w:rPr>
          <w:rFonts w:eastAsia="MS Mincho"/>
        </w:rPr>
        <w:t>s</w:t>
      </w:r>
      <w:r w:rsidRPr="00BB3943">
        <w:rPr>
          <w:rFonts w:eastAsia="MS Mincho"/>
        </w:rPr>
        <w:t xml:space="preserve"> </w:t>
      </w:r>
      <w:r>
        <w:rPr>
          <w:rFonts w:eastAsia="MS Mincho"/>
        </w:rPr>
        <w:t>(</w:t>
      </w:r>
      <w:r w:rsidRPr="00BB3943">
        <w:rPr>
          <w:rFonts w:eastAsia="MS Mincho"/>
        </w:rPr>
        <w:t>W</w:t>
      </w:r>
      <w:r w:rsidRPr="00BB3943">
        <w:rPr>
          <w:rFonts w:eastAsia="MS Mincho"/>
          <w:i/>
        </w:rPr>
        <w:t>i</w:t>
      </w:r>
      <w:r>
        <w:rPr>
          <w:rFonts w:eastAsia="MS Mincho"/>
        </w:rPr>
        <w:t>)</w:t>
      </w:r>
      <w:r w:rsidRPr="00BB3943">
        <w:rPr>
          <w:rFonts w:eastAsia="MS Mincho"/>
        </w:rPr>
        <w:t xml:space="preserve"> &gt; 0.001</w:t>
      </w:r>
      <w:r>
        <w:rPr>
          <w:rFonts w:eastAsia="MS Mincho"/>
        </w:rPr>
        <w:t xml:space="preserve">, which are </w:t>
      </w:r>
      <w:r w:rsidRPr="00BB3943">
        <w:rPr>
          <w:rFonts w:eastAsia="MS Mincho"/>
        </w:rPr>
        <w:t>ordered by Akaike information criterion for small</w:t>
      </w:r>
      <w:r>
        <w:rPr>
          <w:rFonts w:eastAsia="MS Mincho"/>
        </w:rPr>
        <w:t xml:space="preserve"> samples values (</w:t>
      </w:r>
      <w:proofErr w:type="spellStart"/>
      <w:r w:rsidRPr="00BB3943">
        <w:rPr>
          <w:rFonts w:eastAsia="MS Mincho"/>
        </w:rPr>
        <w:t>AICc</w:t>
      </w:r>
      <w:proofErr w:type="spellEnd"/>
      <w:r>
        <w:rPr>
          <w:rFonts w:eastAsia="MS Mincho"/>
        </w:rPr>
        <w:t xml:space="preserve">), in addition to the null model. </w:t>
      </w:r>
      <w:r w:rsidRPr="00BB3943">
        <w:rPr>
          <w:rFonts w:eastAsia="MS Mincho"/>
        </w:rPr>
        <w:t xml:space="preserve">K </w:t>
      </w:r>
      <w:r>
        <w:rPr>
          <w:rFonts w:eastAsia="MS Mincho"/>
        </w:rPr>
        <w:t>=</w:t>
      </w:r>
      <w:r w:rsidRPr="00BB3943">
        <w:rPr>
          <w:rFonts w:eastAsia="MS Mincho"/>
        </w:rPr>
        <w:t xml:space="preserve"> number of </w:t>
      </w:r>
      <w:r w:rsidRPr="00BB3943">
        <w:rPr>
          <w:rFonts w:eastAsia="MS Mincho"/>
        </w:rPr>
        <w:lastRenderedPageBreak/>
        <w:t>par</w:t>
      </w:r>
      <w:r>
        <w:rPr>
          <w:rFonts w:eastAsia="MS Mincho"/>
        </w:rPr>
        <w:t>ameters included in each model</w:t>
      </w:r>
      <w:r w:rsidRPr="00A84C73">
        <w:rPr>
          <w:rFonts w:eastAsia="MS Mincho"/>
        </w:rPr>
        <w:t xml:space="preserve">; </w:t>
      </w:r>
      <w:proofErr w:type="spellStart"/>
      <w:r w:rsidRPr="00A84C73">
        <w:rPr>
          <w:rFonts w:eastAsia="MS Mincho"/>
        </w:rPr>
        <w:t>ΔAICc</w:t>
      </w:r>
      <w:proofErr w:type="spellEnd"/>
      <w:r w:rsidRPr="00A84C73">
        <w:rPr>
          <w:rFonts w:eastAsia="MS Mincho"/>
        </w:rPr>
        <w:t xml:space="preserve"> = </w:t>
      </w:r>
      <w:proofErr w:type="spellStart"/>
      <w:r w:rsidRPr="00A84C73">
        <w:rPr>
          <w:rFonts w:eastAsia="MS Mincho"/>
        </w:rPr>
        <w:t>AICc</w:t>
      </w:r>
      <w:r w:rsidRPr="00550B87">
        <w:rPr>
          <w:rFonts w:eastAsia="MS Mincho"/>
          <w:i/>
          <w:iCs/>
          <w:vertAlign w:val="subscript"/>
        </w:rPr>
        <w:t>i</w:t>
      </w:r>
      <w:proofErr w:type="spellEnd"/>
      <w:r w:rsidRPr="00550B87">
        <w:rPr>
          <w:rFonts w:eastAsia="MS Mincho"/>
          <w:i/>
          <w:iCs/>
        </w:rPr>
        <w:t xml:space="preserve"> </w:t>
      </w:r>
      <w:r w:rsidRPr="00A84C73">
        <w:rPr>
          <w:rFonts w:eastAsia="MS Mincho"/>
        </w:rPr>
        <w:t xml:space="preserve">– </w:t>
      </w:r>
      <w:proofErr w:type="spellStart"/>
      <w:r w:rsidRPr="00A84C73">
        <w:rPr>
          <w:rFonts w:eastAsia="MS Mincho"/>
        </w:rPr>
        <w:t>AICc</w:t>
      </w:r>
      <w:r w:rsidRPr="00550B87">
        <w:rPr>
          <w:rFonts w:eastAsia="MS Mincho"/>
          <w:i/>
          <w:iCs/>
          <w:vertAlign w:val="subscript"/>
        </w:rPr>
        <w:t>min</w:t>
      </w:r>
      <w:proofErr w:type="spellEnd"/>
      <w:r w:rsidRPr="00A84C73">
        <w:rPr>
          <w:rFonts w:eastAsia="MS Mincho"/>
        </w:rPr>
        <w:t xml:space="preserve">, </w:t>
      </w:r>
      <w:r w:rsidRPr="00550B87">
        <w:rPr>
          <w:rFonts w:eastAsia="MS Mincho"/>
          <w:i/>
          <w:iCs/>
        </w:rPr>
        <w:t>i</w:t>
      </w:r>
      <w:r w:rsidRPr="00A84C73">
        <w:rPr>
          <w:rFonts w:eastAsia="MS Mincho"/>
        </w:rPr>
        <w:t xml:space="preserve"> = </w:t>
      </w:r>
      <w:proofErr w:type="spellStart"/>
      <w:r w:rsidRPr="00550B87">
        <w:rPr>
          <w:rFonts w:eastAsia="MS Mincho"/>
          <w:i/>
          <w:iCs/>
        </w:rPr>
        <w:t>i</w:t>
      </w:r>
      <w:r w:rsidRPr="00550B87">
        <w:rPr>
          <w:rFonts w:eastAsia="MS Mincho"/>
          <w:i/>
          <w:iCs/>
          <w:vertAlign w:val="superscript"/>
        </w:rPr>
        <w:t>th</w:t>
      </w:r>
      <w:proofErr w:type="spellEnd"/>
      <w:r w:rsidRPr="00A84C73">
        <w:rPr>
          <w:rFonts w:eastAsia="MS Mincho"/>
        </w:rPr>
        <w:t xml:space="preserve"> model</w:t>
      </w:r>
      <w:r>
        <w:rPr>
          <w:rFonts w:eastAsia="MS Mincho"/>
        </w:rPr>
        <w:t xml:space="preserve">; RI = relative importance of the averaged model. The variables related to the </w:t>
      </w:r>
      <w:r>
        <w:t>presence of cattle and logging intensity are not indicated since those were not retained in the set of most plausible models.</w:t>
      </w:r>
      <w:r w:rsidR="002240A6">
        <w:t xml:space="preserve"> The GLM regarding the community-average FD index included 16 forest patches and three CF sites, due to the prior exclusion of three outliers (patches 12, 17 and 9)</w:t>
      </w:r>
      <w:r w:rsidR="009A25A6">
        <w:t>.</w:t>
      </w:r>
    </w:p>
    <w:sectPr w:rsidR="00947C5C" w:rsidSect="009A25A6">
      <w:footerReference w:type="even" r:id="rId6"/>
      <w:footerReference w:type="default" r:id="rId7"/>
      <w:pgSz w:w="11906" w:h="16838"/>
      <w:pgMar w:top="1411" w:right="1699" w:bottom="1411" w:left="1699" w:header="0" w:footer="709" w:gutter="0"/>
      <w:cols w:space="708"/>
      <w:docGrid w:linePitch="360" w:charSpace="-491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87EC64" w14:textId="77777777" w:rsidR="0076359E" w:rsidRDefault="0076359E">
      <w:r>
        <w:separator/>
      </w:r>
    </w:p>
  </w:endnote>
  <w:endnote w:type="continuationSeparator" w:id="0">
    <w:p w14:paraId="331F6D5E" w14:textId="77777777" w:rsidR="0076359E" w:rsidRDefault="007635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439189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5B4FFA" w14:textId="77777777" w:rsidR="00BD19A0" w:rsidRDefault="003A763A" w:rsidP="00B813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181A71" w14:textId="77777777" w:rsidR="00BD19A0" w:rsidRDefault="0076359E" w:rsidP="00A308B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099373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17F053" w14:textId="77777777" w:rsidR="00BD19A0" w:rsidRDefault="003A763A" w:rsidP="00B813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C6B938B" w14:textId="77777777" w:rsidR="00BD19A0" w:rsidRDefault="0076359E" w:rsidP="00A308B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394764" w14:textId="77777777" w:rsidR="0076359E" w:rsidRDefault="0076359E">
      <w:r>
        <w:separator/>
      </w:r>
    </w:p>
  </w:footnote>
  <w:footnote w:type="continuationSeparator" w:id="0">
    <w:p w14:paraId="46137170" w14:textId="77777777" w:rsidR="0076359E" w:rsidRDefault="007635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63A"/>
    <w:rsid w:val="000B2517"/>
    <w:rsid w:val="0017355D"/>
    <w:rsid w:val="002240A6"/>
    <w:rsid w:val="003A763A"/>
    <w:rsid w:val="00550B87"/>
    <w:rsid w:val="005D2A4F"/>
    <w:rsid w:val="00627373"/>
    <w:rsid w:val="007116B2"/>
    <w:rsid w:val="0076359E"/>
    <w:rsid w:val="0084085A"/>
    <w:rsid w:val="00917B9B"/>
    <w:rsid w:val="00947C5C"/>
    <w:rsid w:val="009A25A6"/>
    <w:rsid w:val="00AF3459"/>
    <w:rsid w:val="00C44562"/>
    <w:rsid w:val="00E40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DA7F89"/>
  <w15:chartTrackingRefBased/>
  <w15:docId w15:val="{FFA50311-A23D-EA44-A985-FFD16C535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763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763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763A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A763A"/>
  </w:style>
  <w:style w:type="character" w:styleId="LineNumber">
    <w:name w:val="line number"/>
    <w:basedOn w:val="DefaultParagraphFont"/>
    <w:uiPriority w:val="99"/>
    <w:semiHidden/>
    <w:unhideWhenUsed/>
    <w:rsid w:val="003A76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72</Words>
  <Characters>1556</Characters>
  <Application>Microsoft Office Word</Application>
  <DocSecurity>0</DocSecurity>
  <Lines>12</Lines>
  <Paragraphs>3</Paragraphs>
  <ScaleCrop>false</ScaleCrop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a</dc:creator>
  <cp:keywords/>
  <dc:description/>
  <cp:lastModifiedBy>Reviewer</cp:lastModifiedBy>
  <cp:revision>7</cp:revision>
  <dcterms:created xsi:type="dcterms:W3CDTF">2019-09-19T10:37:00Z</dcterms:created>
  <dcterms:modified xsi:type="dcterms:W3CDTF">2020-02-29T15:03:00Z</dcterms:modified>
</cp:coreProperties>
</file>